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Primers used in the real-time qRT-PCR analysis of defense related tomato genes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70"/>
        <w:gridCol w:w="1350"/>
        <w:gridCol w:w="4320"/>
        <w:gridCol w:w="126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wa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cession 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-3’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n2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129402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- TGATGCCAAGGCTTGTACTAGA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- AGCGGACTTCCTTCTGAACGT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ox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0902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 - TGGTAGACCACCAACACG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- GACCAAAACGCTCGTCTC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-1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1406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 - TTGGTGACTGCGGGATGA</w:t>
            </w:r>
            <w:r>
              <w:rPr>
                <w:rFonts w:cs="Arial" w:ascii="Arial" w:hAnsi="Arial"/>
                <w:sz w:val="24"/>
                <w:szCs w:val="24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 - GGCGGCGGCTAGGTT 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motin</w:t>
            </w:r>
            <w:r>
              <w:rPr>
                <w:rFonts w:cs="Times New Roman" w:ascii="Times New Roman" w:hAnsi="Times New Roman"/>
              </w:rPr>
              <w:t>-lik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134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- TGTACCACGTTTGGAGGA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- ACCAGGGCAAGTAAATGT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u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060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- TCA GCA GGG TTG CAA AAT 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- CTCTAGGTGGGTAGGTGTTGGTT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-1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6924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- GAGGGCAGCCGTGC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- CACATTTTTCCACCAACACA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2]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t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01352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 - TCAGCAACTGGGATGATAT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 - TTAGGGTTGAGAGGTGCT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pd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9320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- CTCCATCACAGCCACTCA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- TTCCACCTCTCCAATCC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naJ</w:t>
            </w:r>
            <w:r>
              <w:rPr>
                <w:rFonts w:cs="Times New Roman" w:ascii="Times New Roman" w:hAnsi="Times New Roman"/>
              </w:rPr>
              <w:t>-lik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K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124139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- ATGAAGCGCCAGATACCAT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 - TCAAGGCTCAATGTGTGCT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Gene representative for signaling pathway: JA- jasmonic acid, ET – ethylene, SA – salicylic acid, HK – housekeeping gene for normalization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Primers were designed using the primer3 program from Biology workbench and its specificity for the corresponding gene was confirmed by blast search at www.ncbi.nlm.nih.org database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7T17:47:00Z</dcterms:created>
  <dc:creator>Milling</dc:creator>
  <dc:description/>
  <cp:keywords/>
  <dc:language>en-US</dc:language>
  <cp:lastModifiedBy>Milling</cp:lastModifiedBy>
  <dcterms:modified xsi:type="dcterms:W3CDTF">2010-12-10T21:11:00Z</dcterms:modified>
  <cp:revision>24</cp:revision>
  <dc:subject/>
  <dc:title/>
</cp:coreProperties>
</file>